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CA0CC" w14:textId="77777777" w:rsidR="00BD1469" w:rsidRPr="0054701D" w:rsidRDefault="00BD1469" w:rsidP="00BD1469">
      <w:pPr>
        <w:widowControl w:val="0"/>
        <w:spacing w:line="240" w:lineRule="auto"/>
        <w:rPr>
          <w:rFonts w:ascii="Times New Roman" w:hAnsi="Times New Roman" w:cs="Times New Roman"/>
          <w:b/>
        </w:rPr>
      </w:pPr>
      <w:r w:rsidRPr="0054701D">
        <w:rPr>
          <w:rFonts w:ascii="Times New Roman" w:hAnsi="Times New Roman" w:cs="Times New Roman"/>
          <w:b/>
        </w:rPr>
        <w:t xml:space="preserve">Table 3 (a): Antigenicity prediction, screening of transmembrane topology, allergenicity, conservancy along with toxicity assessment of the 10 best </w:t>
      </w:r>
      <w:r w:rsidRPr="0054701D">
        <w:rPr>
          <w:rFonts w:ascii="Times New Roman" w:hAnsi="Times New Roman" w:cs="Times New Roman"/>
          <w:b/>
          <w:iCs/>
        </w:rPr>
        <w:t>major histocompatibility complex class I</w:t>
      </w:r>
      <w:r>
        <w:rPr>
          <w:rFonts w:ascii="Times New Roman" w:hAnsi="Times New Roman" w:cs="Times New Roman"/>
          <w:b/>
          <w:iCs/>
        </w:rPr>
        <w:t xml:space="preserve"> </w:t>
      </w:r>
      <w:r w:rsidRPr="0054701D">
        <w:rPr>
          <w:rFonts w:ascii="Times New Roman" w:hAnsi="Times New Roman" w:cs="Times New Roman"/>
          <w:b/>
        </w:rPr>
        <w:t xml:space="preserve">epitopes </w:t>
      </w:r>
      <w:proofErr w:type="gramStart"/>
      <w:r w:rsidRPr="0054701D">
        <w:rPr>
          <w:rFonts w:ascii="Times New Roman" w:hAnsi="Times New Roman" w:cs="Times New Roman"/>
          <w:b/>
        </w:rPr>
        <w:t>of  TASP</w:t>
      </w:r>
      <w:proofErr w:type="gramEnd"/>
      <w:r w:rsidRPr="0054701D">
        <w:rPr>
          <w:rFonts w:ascii="Times New Roman" w:hAnsi="Times New Roman" w:cs="Times New Roman"/>
          <w:b/>
        </w:rPr>
        <w:t>.</w:t>
      </w:r>
    </w:p>
    <w:p w14:paraId="2D437E43" w14:textId="6AC43E22" w:rsidR="009650ED" w:rsidRDefault="009650ED"/>
    <w:tbl>
      <w:tblPr>
        <w:tblStyle w:val="TableGrid"/>
        <w:tblW w:w="10710" w:type="dxa"/>
        <w:jc w:val="center"/>
        <w:tblLayout w:type="fixed"/>
        <w:tblLook w:val="04A0" w:firstRow="1" w:lastRow="0" w:firstColumn="1" w:lastColumn="0" w:noHBand="0" w:noVBand="1"/>
      </w:tblPr>
      <w:tblGrid>
        <w:gridCol w:w="1665"/>
        <w:gridCol w:w="720"/>
        <w:gridCol w:w="720"/>
        <w:gridCol w:w="900"/>
        <w:gridCol w:w="1170"/>
        <w:gridCol w:w="1440"/>
        <w:gridCol w:w="1440"/>
        <w:gridCol w:w="1080"/>
        <w:gridCol w:w="1575"/>
      </w:tblGrid>
      <w:tr w:rsidR="00BD1469" w:rsidRPr="0054701D" w14:paraId="3D93FBB0" w14:textId="77777777" w:rsidTr="00294759">
        <w:trPr>
          <w:jc w:val="center"/>
        </w:trPr>
        <w:tc>
          <w:tcPr>
            <w:tcW w:w="1665" w:type="dxa"/>
          </w:tcPr>
          <w:p w14:paraId="14FD8358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Epitopes</w:t>
            </w:r>
          </w:p>
          <w:p w14:paraId="5CA478DF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</w:tcPr>
          <w:p w14:paraId="2CBDDBCE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Start</w:t>
            </w:r>
          </w:p>
          <w:p w14:paraId="0AA62AAE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</w:tcPr>
          <w:p w14:paraId="23C01B92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End</w:t>
            </w:r>
          </w:p>
          <w:p w14:paraId="1BEE7906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</w:tcPr>
          <w:p w14:paraId="26A58B83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Length</w:t>
            </w:r>
          </w:p>
          <w:p w14:paraId="37E5DA23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</w:tcPr>
          <w:p w14:paraId="07EE3760" w14:textId="77777777" w:rsidR="00BD1469" w:rsidRDefault="00BD1469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No. of BOLAs*</w:t>
            </w:r>
          </w:p>
          <w:p w14:paraId="58CF1C5D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binding epitopes</w:t>
            </w:r>
          </w:p>
        </w:tc>
        <w:tc>
          <w:tcPr>
            <w:tcW w:w="1440" w:type="dxa"/>
          </w:tcPr>
          <w:p w14:paraId="1C80085C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Antigenicity score</w:t>
            </w:r>
          </w:p>
          <w:p w14:paraId="76CD6C76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</w:tcPr>
          <w:p w14:paraId="41C6F02A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Allergenicity</w:t>
            </w:r>
          </w:p>
          <w:p w14:paraId="07F85A7F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</w:tcPr>
          <w:p w14:paraId="5DB46871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Toxicity</w:t>
            </w:r>
          </w:p>
        </w:tc>
        <w:tc>
          <w:tcPr>
            <w:tcW w:w="1575" w:type="dxa"/>
          </w:tcPr>
          <w:p w14:paraId="6D179AA1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Conservancy</w:t>
            </w:r>
          </w:p>
        </w:tc>
      </w:tr>
      <w:tr w:rsidR="00BD1469" w:rsidRPr="0054701D" w14:paraId="5B97FBB3" w14:textId="77777777" w:rsidTr="00294759">
        <w:trPr>
          <w:jc w:val="center"/>
        </w:trPr>
        <w:tc>
          <w:tcPr>
            <w:tcW w:w="1665" w:type="dxa"/>
          </w:tcPr>
          <w:p w14:paraId="712B69AC" w14:textId="77777777" w:rsidR="00BD1469" w:rsidRPr="0054701D" w:rsidRDefault="00BD1469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TKASSSGDG</w:t>
            </w:r>
          </w:p>
          <w:p w14:paraId="2981EA6A" w14:textId="77777777" w:rsidR="00BD1469" w:rsidRPr="0054701D" w:rsidRDefault="00BD1469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780AB2F4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14:paraId="4D8041A9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0" w:type="dxa"/>
          </w:tcPr>
          <w:p w14:paraId="4C63D685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14:paraId="2D299C43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40" w:type="dxa"/>
          </w:tcPr>
          <w:p w14:paraId="305C780E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.6063</w:t>
            </w:r>
          </w:p>
          <w:p w14:paraId="66767006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8B48632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708D1B35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059A16F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  <w:p w14:paraId="39930FCB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59D1AAF2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BD1469" w:rsidRPr="0054701D" w14:paraId="4FF7B4F7" w14:textId="77777777" w:rsidTr="00294759">
        <w:trPr>
          <w:jc w:val="center"/>
        </w:trPr>
        <w:tc>
          <w:tcPr>
            <w:tcW w:w="1665" w:type="dxa"/>
          </w:tcPr>
          <w:p w14:paraId="709FF08B" w14:textId="77777777" w:rsidR="00BD1469" w:rsidRPr="0054701D" w:rsidRDefault="00BD1469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ASSSGDGAA</w:t>
            </w:r>
          </w:p>
          <w:p w14:paraId="42DC01A0" w14:textId="77777777" w:rsidR="00BD1469" w:rsidRPr="0054701D" w:rsidRDefault="00BD1469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0D373E28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</w:tcPr>
          <w:p w14:paraId="1B582EA5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0" w:type="dxa"/>
          </w:tcPr>
          <w:p w14:paraId="21022691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14:paraId="6A8E4C1C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40" w:type="dxa"/>
          </w:tcPr>
          <w:p w14:paraId="700ABA4A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9999</w:t>
            </w:r>
          </w:p>
          <w:p w14:paraId="6699AD34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0969BB4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1CE00CE1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A5AC7F6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575" w:type="dxa"/>
          </w:tcPr>
          <w:p w14:paraId="67B6195B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BD1469" w:rsidRPr="0054701D" w14:paraId="687C2BBD" w14:textId="77777777" w:rsidTr="00294759">
        <w:trPr>
          <w:jc w:val="center"/>
        </w:trPr>
        <w:tc>
          <w:tcPr>
            <w:tcW w:w="1665" w:type="dxa"/>
          </w:tcPr>
          <w:p w14:paraId="6CE639B3" w14:textId="77777777" w:rsidR="00BD1469" w:rsidRPr="0054701D" w:rsidRDefault="00BD1469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SGDGAAPCH</w:t>
            </w:r>
          </w:p>
          <w:p w14:paraId="57407D4A" w14:textId="77777777" w:rsidR="00BD1469" w:rsidRPr="0054701D" w:rsidRDefault="00BD1469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6013640F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0" w:type="dxa"/>
          </w:tcPr>
          <w:p w14:paraId="62F28E08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0" w:type="dxa"/>
          </w:tcPr>
          <w:p w14:paraId="0E3FA90B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14:paraId="3B44C032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40" w:type="dxa"/>
          </w:tcPr>
          <w:p w14:paraId="578E16A7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9439</w:t>
            </w:r>
          </w:p>
          <w:p w14:paraId="0107F25E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8E9B0A1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2829D7F9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84F355F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575" w:type="dxa"/>
          </w:tcPr>
          <w:p w14:paraId="41BF71C3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BD1469" w:rsidRPr="0054701D" w14:paraId="108AB190" w14:textId="77777777" w:rsidTr="00294759">
        <w:trPr>
          <w:jc w:val="center"/>
        </w:trPr>
        <w:tc>
          <w:tcPr>
            <w:tcW w:w="1665" w:type="dxa"/>
          </w:tcPr>
          <w:p w14:paraId="7EA6F30F" w14:textId="77777777" w:rsidR="00BD1469" w:rsidRPr="0054701D" w:rsidRDefault="00BD1469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PTKASSSGD</w:t>
            </w:r>
          </w:p>
          <w:p w14:paraId="65C77AE3" w14:textId="77777777" w:rsidR="00BD1469" w:rsidRPr="0054701D" w:rsidRDefault="00BD1469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30C23ACC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14:paraId="26565FE7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0" w:type="dxa"/>
          </w:tcPr>
          <w:p w14:paraId="5AA9F8CF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14:paraId="45BAF983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40" w:type="dxa"/>
          </w:tcPr>
          <w:p w14:paraId="3102E80A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9411</w:t>
            </w:r>
          </w:p>
          <w:p w14:paraId="578C8C1E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5E8357D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7858C709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0D8A12E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575" w:type="dxa"/>
          </w:tcPr>
          <w:p w14:paraId="11AC0D66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BD1469" w:rsidRPr="0054701D" w14:paraId="605CE019" w14:textId="77777777" w:rsidTr="00294759">
        <w:trPr>
          <w:jc w:val="center"/>
        </w:trPr>
        <w:tc>
          <w:tcPr>
            <w:tcW w:w="1665" w:type="dxa"/>
          </w:tcPr>
          <w:p w14:paraId="33CAA66F" w14:textId="77777777" w:rsidR="00BD1469" w:rsidRPr="0054701D" w:rsidRDefault="00BD1469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SSSGDGAAP</w:t>
            </w:r>
          </w:p>
          <w:p w14:paraId="005FCC9A" w14:textId="77777777" w:rsidR="00BD1469" w:rsidRPr="0054701D" w:rsidRDefault="00BD1469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7638EAB9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</w:tcPr>
          <w:p w14:paraId="0091BB4D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0" w:type="dxa"/>
          </w:tcPr>
          <w:p w14:paraId="71CB3B6E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14:paraId="1CB3EF96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40" w:type="dxa"/>
          </w:tcPr>
          <w:p w14:paraId="3DFB1FD7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8073</w:t>
            </w:r>
          </w:p>
          <w:p w14:paraId="6601467B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9F9D28B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600F13FB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D7E7D31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575" w:type="dxa"/>
          </w:tcPr>
          <w:p w14:paraId="3895A80E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BD1469" w:rsidRPr="0054701D" w14:paraId="37640DC3" w14:textId="77777777" w:rsidTr="00294759">
        <w:trPr>
          <w:jc w:val="center"/>
        </w:trPr>
        <w:tc>
          <w:tcPr>
            <w:tcW w:w="1665" w:type="dxa"/>
          </w:tcPr>
          <w:p w14:paraId="660E1611" w14:textId="77777777" w:rsidR="00BD1469" w:rsidRPr="0054701D" w:rsidRDefault="00BD1469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HGKHHDDDS</w:t>
            </w:r>
          </w:p>
          <w:p w14:paraId="45717519" w14:textId="77777777" w:rsidR="00BD1469" w:rsidRPr="0054701D" w:rsidRDefault="00BD1469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2CA621A4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</w:tcPr>
          <w:p w14:paraId="7C655715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00" w:type="dxa"/>
          </w:tcPr>
          <w:p w14:paraId="56CABDE8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14:paraId="3AE46218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40" w:type="dxa"/>
          </w:tcPr>
          <w:p w14:paraId="66941360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7343</w:t>
            </w:r>
          </w:p>
          <w:p w14:paraId="59B82FDA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br/>
            </w:r>
          </w:p>
          <w:tbl>
            <w:tblPr>
              <w:tblW w:w="5000" w:type="pct"/>
              <w:jc w:val="center"/>
              <w:tblLayout w:type="fixed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24"/>
            </w:tblGrid>
            <w:tr w:rsidR="00BD1469" w:rsidRPr="0054701D" w14:paraId="3ADEB4D8" w14:textId="77777777" w:rsidTr="00294759">
              <w:trPr>
                <w:jc w:val="center"/>
              </w:trPr>
              <w:tc>
                <w:tcPr>
                  <w:tcW w:w="9360" w:type="dxa"/>
                  <w:vAlign w:val="center"/>
                </w:tcPr>
                <w:p w14:paraId="0A10A035" w14:textId="77777777" w:rsidR="00BD1469" w:rsidRPr="0054701D" w:rsidRDefault="00BD1469" w:rsidP="00294759">
                  <w:pPr>
                    <w:widowControl w:val="0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0CCCA707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23061E1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3527C044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107CE23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575" w:type="dxa"/>
          </w:tcPr>
          <w:p w14:paraId="337C01F6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BD1469" w:rsidRPr="0054701D" w14:paraId="1D4CF2E6" w14:textId="77777777" w:rsidTr="00294759">
        <w:trPr>
          <w:jc w:val="center"/>
        </w:trPr>
        <w:tc>
          <w:tcPr>
            <w:tcW w:w="1665" w:type="dxa"/>
          </w:tcPr>
          <w:p w14:paraId="1470D20D" w14:textId="77777777" w:rsidR="00BD1469" w:rsidRPr="0054701D" w:rsidRDefault="00BD1469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GKHHDDDSD</w:t>
            </w:r>
          </w:p>
          <w:p w14:paraId="4736F8E4" w14:textId="77777777" w:rsidR="00BD1469" w:rsidRPr="0054701D" w:rsidRDefault="00BD1469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22F71733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20" w:type="dxa"/>
          </w:tcPr>
          <w:p w14:paraId="7C41C73B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00" w:type="dxa"/>
          </w:tcPr>
          <w:p w14:paraId="02851C1F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14:paraId="47948423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40" w:type="dxa"/>
          </w:tcPr>
          <w:p w14:paraId="279E195F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6899</w:t>
            </w:r>
          </w:p>
          <w:p w14:paraId="77401625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09E71F7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0986F98F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A209AEC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575" w:type="dxa"/>
          </w:tcPr>
          <w:p w14:paraId="6FE41D82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BD1469" w:rsidRPr="0054701D" w14:paraId="6EBF9EE6" w14:textId="77777777" w:rsidTr="00294759">
        <w:trPr>
          <w:jc w:val="center"/>
        </w:trPr>
        <w:tc>
          <w:tcPr>
            <w:tcW w:w="1665" w:type="dxa"/>
          </w:tcPr>
          <w:p w14:paraId="2C0F1FF9" w14:textId="77777777" w:rsidR="00BD1469" w:rsidRPr="0054701D" w:rsidRDefault="00BD1469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GKHHDDD</w:t>
            </w:r>
          </w:p>
          <w:p w14:paraId="5B4A52B2" w14:textId="77777777" w:rsidR="00BD1469" w:rsidRPr="0054701D" w:rsidRDefault="00BD1469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4D535C31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0" w:type="dxa"/>
          </w:tcPr>
          <w:p w14:paraId="1204A25D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00" w:type="dxa"/>
          </w:tcPr>
          <w:p w14:paraId="56D5861A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14:paraId="588675C0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40" w:type="dxa"/>
          </w:tcPr>
          <w:p w14:paraId="39602C94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6090</w:t>
            </w:r>
          </w:p>
          <w:p w14:paraId="399AFDD6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br/>
            </w:r>
          </w:p>
          <w:tbl>
            <w:tblPr>
              <w:tblW w:w="5000" w:type="pct"/>
              <w:jc w:val="center"/>
              <w:tblLayout w:type="fixed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24"/>
            </w:tblGrid>
            <w:tr w:rsidR="00BD1469" w:rsidRPr="0054701D" w14:paraId="0EAAF6FF" w14:textId="77777777" w:rsidTr="00294759">
              <w:trPr>
                <w:jc w:val="center"/>
              </w:trPr>
              <w:tc>
                <w:tcPr>
                  <w:tcW w:w="9360" w:type="dxa"/>
                  <w:vAlign w:val="center"/>
                </w:tcPr>
                <w:p w14:paraId="0A08CCF1" w14:textId="77777777" w:rsidR="00BD1469" w:rsidRPr="0054701D" w:rsidRDefault="00BD1469" w:rsidP="00294759">
                  <w:pPr>
                    <w:widowControl w:val="0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4FD24604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0D4D5D4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101BFFB5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D2D867E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  <w:p w14:paraId="768D4B0A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2584B279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BD1469" w:rsidRPr="0054701D" w14:paraId="6D1DF872" w14:textId="77777777" w:rsidTr="00294759">
        <w:trPr>
          <w:jc w:val="center"/>
        </w:trPr>
        <w:tc>
          <w:tcPr>
            <w:tcW w:w="1665" w:type="dxa"/>
          </w:tcPr>
          <w:p w14:paraId="483FE0AE" w14:textId="77777777" w:rsidR="00BD1469" w:rsidRPr="0054701D" w:rsidRDefault="00BD1469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KHHDDDSDG</w:t>
            </w:r>
          </w:p>
          <w:p w14:paraId="559B4841" w14:textId="77777777" w:rsidR="00BD1469" w:rsidRPr="0054701D" w:rsidRDefault="00BD1469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412FC5AC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20" w:type="dxa"/>
          </w:tcPr>
          <w:p w14:paraId="60BF2C14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00" w:type="dxa"/>
          </w:tcPr>
          <w:p w14:paraId="210AD7E1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14:paraId="380899B2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40" w:type="dxa"/>
          </w:tcPr>
          <w:p w14:paraId="3CFD1C07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5899</w:t>
            </w:r>
          </w:p>
          <w:p w14:paraId="552914A1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4094765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1304BE8B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80E8D99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  <w:p w14:paraId="215AFBC7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3A79C8ED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BD1469" w:rsidRPr="0054701D" w14:paraId="541132DF" w14:textId="77777777" w:rsidTr="00294759">
        <w:trPr>
          <w:jc w:val="center"/>
        </w:trPr>
        <w:tc>
          <w:tcPr>
            <w:tcW w:w="1665" w:type="dxa"/>
          </w:tcPr>
          <w:p w14:paraId="31D13124" w14:textId="77777777" w:rsidR="00BD1469" w:rsidRPr="0054701D" w:rsidRDefault="00BD1469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GDGAAPCHG</w:t>
            </w:r>
          </w:p>
          <w:p w14:paraId="4156F224" w14:textId="77777777" w:rsidR="00BD1469" w:rsidRPr="0054701D" w:rsidRDefault="00BD1469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3F943488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0" w:type="dxa"/>
          </w:tcPr>
          <w:p w14:paraId="33B01D00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00" w:type="dxa"/>
          </w:tcPr>
          <w:p w14:paraId="06554971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14:paraId="10EF2F9F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40" w:type="dxa"/>
          </w:tcPr>
          <w:p w14:paraId="4302A9BF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4758</w:t>
            </w:r>
          </w:p>
          <w:p w14:paraId="5836ED0F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br/>
            </w:r>
          </w:p>
          <w:tbl>
            <w:tblPr>
              <w:tblW w:w="5000" w:type="pct"/>
              <w:jc w:val="center"/>
              <w:tblLayout w:type="fixed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24"/>
            </w:tblGrid>
            <w:tr w:rsidR="00BD1469" w:rsidRPr="0054701D" w14:paraId="54B5C0C3" w14:textId="77777777" w:rsidTr="00294759">
              <w:trPr>
                <w:jc w:val="center"/>
              </w:trPr>
              <w:tc>
                <w:tcPr>
                  <w:tcW w:w="9360" w:type="dxa"/>
                  <w:vAlign w:val="center"/>
                </w:tcPr>
                <w:p w14:paraId="4E314F23" w14:textId="77777777" w:rsidR="00BD1469" w:rsidRPr="0054701D" w:rsidRDefault="00BD1469" w:rsidP="00294759">
                  <w:pPr>
                    <w:widowControl w:val="0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5BB0EAE1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D2FA51D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17DE082E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BEC7A7E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575" w:type="dxa"/>
          </w:tcPr>
          <w:p w14:paraId="7A240CEF" w14:textId="77777777" w:rsidR="00BD1469" w:rsidRPr="0054701D" w:rsidRDefault="00BD1469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</w:tbl>
    <w:p w14:paraId="51FA418E" w14:textId="77777777" w:rsidR="0042345B" w:rsidRPr="0054701D" w:rsidRDefault="0042345B" w:rsidP="0042345B">
      <w:pPr>
        <w:widowControl w:val="0"/>
        <w:spacing w:line="240" w:lineRule="auto"/>
        <w:rPr>
          <w:rFonts w:ascii="Times New Roman" w:hAnsi="Times New Roman" w:cs="Times New Roman"/>
          <w:bCs/>
        </w:rPr>
      </w:pPr>
      <w:r w:rsidRPr="0054701D">
        <w:rPr>
          <w:rFonts w:ascii="Times New Roman" w:hAnsi="Times New Roman" w:cs="Times New Roman"/>
          <w:bCs/>
        </w:rPr>
        <w:t>*BOLA- Bovine Leukocyte antigen</w:t>
      </w:r>
    </w:p>
    <w:p w14:paraId="059089A7" w14:textId="77777777" w:rsidR="00BD1469" w:rsidRDefault="00BD1469"/>
    <w:sectPr w:rsidR="00BD14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469"/>
    <w:rsid w:val="0042345B"/>
    <w:rsid w:val="009650ED"/>
    <w:rsid w:val="00BD1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13B3B"/>
  <w15:chartTrackingRefBased/>
  <w15:docId w15:val="{AE348F98-3D30-4878-B727-11082C6D9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469"/>
    <w:pPr>
      <w:spacing w:after="200" w:line="276" w:lineRule="auto"/>
    </w:pPr>
    <w:rPr>
      <w:rFonts w:ascii="Calibri" w:eastAsia="Calibri" w:hAnsi="Calibri" w:cs="Calibr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469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eenaalam2024@outlook.com</dc:creator>
  <cp:keywords/>
  <dc:description/>
  <cp:lastModifiedBy>sabreenaalam2024@outlook.com</cp:lastModifiedBy>
  <cp:revision>3</cp:revision>
  <dcterms:created xsi:type="dcterms:W3CDTF">2024-08-16T20:07:00Z</dcterms:created>
  <dcterms:modified xsi:type="dcterms:W3CDTF">2024-08-16T21:27:00Z</dcterms:modified>
</cp:coreProperties>
</file>